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60E1C" w14:textId="77777777" w:rsidR="004626CD" w:rsidRPr="002E70B6" w:rsidRDefault="004626CD" w:rsidP="004626CD">
      <w:pPr>
        <w:overflowPunct w:val="0"/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bCs/>
          <w:kern w:val="0"/>
          <w:sz w:val="18"/>
          <w:szCs w:val="18"/>
        </w:rPr>
      </w:pPr>
      <w:r w:rsidRPr="002E70B6">
        <w:rPr>
          <w:rFonts w:ascii="Arial" w:eastAsia="宋体" w:hAnsi="Arial" w:cs="Arial"/>
          <w:b/>
          <w:bCs/>
          <w:kern w:val="0"/>
          <w:sz w:val="18"/>
          <w:szCs w:val="18"/>
        </w:rPr>
        <w:br w:type="page"/>
      </w:r>
      <w:r w:rsidRPr="002E70B6">
        <w:rPr>
          <w:rFonts w:ascii="Arial" w:eastAsia="宋体" w:hAnsi="Arial" w:cs="Arial" w:hint="eastAsia"/>
          <w:b/>
          <w:bCs/>
          <w:kern w:val="0"/>
          <w:sz w:val="18"/>
          <w:szCs w:val="18"/>
        </w:rPr>
        <w:lastRenderedPageBreak/>
        <w:t>Supplementary Table</w:t>
      </w:r>
    </w:p>
    <w:p w14:paraId="2AA809E3" w14:textId="77777777" w:rsidR="004626CD" w:rsidRPr="002E70B6" w:rsidRDefault="004626CD" w:rsidP="004626CD">
      <w:pPr>
        <w:overflowPunct w:val="0"/>
        <w:spacing w:line="360" w:lineRule="auto"/>
        <w:jc w:val="center"/>
        <w:rPr>
          <w:rFonts w:ascii="Arial" w:eastAsia="微软雅黑" w:hAnsi="Arial" w:cs="Arial"/>
          <w:sz w:val="18"/>
          <w:szCs w:val="18"/>
        </w:rPr>
      </w:pPr>
      <w:r w:rsidRPr="002E70B6">
        <w:rPr>
          <w:rFonts w:ascii="Arial" w:eastAsia="微软雅黑" w:hAnsi="Arial" w:cs="Arial"/>
          <w:b/>
          <w:sz w:val="18"/>
          <w:szCs w:val="18"/>
        </w:rPr>
        <w:t>Table S1.</w:t>
      </w:r>
      <w:r w:rsidRPr="002E70B6">
        <w:rPr>
          <w:rFonts w:ascii="Arial" w:eastAsia="微软雅黑" w:hAnsi="Arial" w:cs="Arial"/>
          <w:sz w:val="18"/>
          <w:szCs w:val="18"/>
        </w:rPr>
        <w:t xml:space="preserve"> The </w:t>
      </w:r>
      <w:proofErr w:type="spellStart"/>
      <w:r w:rsidRPr="002E70B6">
        <w:rPr>
          <w:rFonts w:ascii="Arial" w:eastAsia="微软雅黑" w:hAnsi="Arial" w:cs="Arial"/>
          <w:sz w:val="18"/>
          <w:szCs w:val="18"/>
        </w:rPr>
        <w:t>cgMLST</w:t>
      </w:r>
      <w:proofErr w:type="spellEnd"/>
      <w:r w:rsidRPr="002E70B6">
        <w:rPr>
          <w:rFonts w:ascii="Arial" w:eastAsia="微软雅黑" w:hAnsi="Arial" w:cs="Arial"/>
          <w:sz w:val="18"/>
          <w:szCs w:val="18"/>
        </w:rPr>
        <w:t xml:space="preserve"> schemas constructed by </w:t>
      </w:r>
      <w:proofErr w:type="spellStart"/>
      <w:r w:rsidRPr="002E70B6">
        <w:rPr>
          <w:rFonts w:ascii="Arial" w:eastAsia="微软雅黑" w:hAnsi="Arial" w:cs="Arial"/>
          <w:sz w:val="18"/>
          <w:szCs w:val="18"/>
        </w:rPr>
        <w:t>gcPathogen</w:t>
      </w:r>
      <w:proofErr w:type="spellEnd"/>
      <w:r w:rsidRPr="002E70B6">
        <w:rPr>
          <w:rFonts w:ascii="Arial" w:eastAsia="微软雅黑" w:hAnsi="Arial" w:cs="Arial"/>
          <w:sz w:val="18"/>
          <w:szCs w:val="18"/>
        </w:rPr>
        <w:t xml:space="preserve"> and cited schemas from </w:t>
      </w:r>
      <w:proofErr w:type="spellStart"/>
      <w:r w:rsidRPr="002E70B6">
        <w:rPr>
          <w:rFonts w:ascii="Arial" w:eastAsia="微软雅黑" w:hAnsi="Arial" w:cs="Arial"/>
          <w:sz w:val="18"/>
          <w:szCs w:val="18"/>
        </w:rPr>
        <w:t>Enterobase</w:t>
      </w:r>
      <w:proofErr w:type="spellEnd"/>
      <w:r w:rsidRPr="002E70B6">
        <w:rPr>
          <w:rFonts w:ascii="Arial" w:eastAsia="微软雅黑" w:hAnsi="Arial" w:cs="Arial"/>
          <w:sz w:val="18"/>
          <w:szCs w:val="18"/>
        </w:rPr>
        <w:t xml:space="preserve">, </w:t>
      </w:r>
      <w:proofErr w:type="spellStart"/>
      <w:r w:rsidRPr="002E70B6">
        <w:rPr>
          <w:rFonts w:ascii="Arial" w:eastAsia="微软雅黑" w:hAnsi="Arial" w:cs="Arial"/>
          <w:sz w:val="18"/>
          <w:szCs w:val="18"/>
        </w:rPr>
        <w:t>PubMLST</w:t>
      </w:r>
      <w:proofErr w:type="spellEnd"/>
      <w:r>
        <w:rPr>
          <w:rFonts w:ascii="Arial" w:eastAsia="微软雅黑" w:hAnsi="Arial" w:cs="Arial"/>
          <w:sz w:val="18"/>
          <w:szCs w:val="18"/>
        </w:rPr>
        <w:t>,</w:t>
      </w:r>
      <w:r w:rsidRPr="002E70B6">
        <w:rPr>
          <w:rFonts w:ascii="Arial" w:eastAsia="微软雅黑" w:hAnsi="Arial" w:cs="Arial"/>
          <w:sz w:val="18"/>
          <w:szCs w:val="18"/>
        </w:rPr>
        <w:t xml:space="preserve"> and </w:t>
      </w:r>
      <w:proofErr w:type="spellStart"/>
      <w:r w:rsidRPr="002E70B6">
        <w:rPr>
          <w:rFonts w:ascii="Arial" w:eastAsia="微软雅黑" w:hAnsi="Arial" w:cs="Arial"/>
          <w:sz w:val="18"/>
          <w:szCs w:val="18"/>
        </w:rPr>
        <w:t>PathogenWatch</w:t>
      </w:r>
      <w:proofErr w:type="spellEnd"/>
    </w:p>
    <w:p w14:paraId="3B37B387" w14:textId="0B900868" w:rsidR="004626CD" w:rsidRPr="004626CD" w:rsidRDefault="004626CD" w:rsidP="004626CD">
      <w:pPr>
        <w:widowControl/>
        <w:jc w:val="left"/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tbl>
      <w:tblPr>
        <w:tblpPr w:leftFromText="180" w:rightFromText="180" w:vertAnchor="text" w:tblpY="-1439"/>
        <w:tblW w:w="8560" w:type="dxa"/>
        <w:tblLook w:val="04A0" w:firstRow="1" w:lastRow="0" w:firstColumn="1" w:lastColumn="0" w:noHBand="0" w:noVBand="1"/>
      </w:tblPr>
      <w:tblGrid>
        <w:gridCol w:w="2300"/>
        <w:gridCol w:w="3220"/>
        <w:gridCol w:w="3040"/>
      </w:tblGrid>
      <w:tr w:rsidR="004626CD" w:rsidRPr="002E70B6" w14:paraId="1FEEEE85" w14:textId="77777777" w:rsidTr="00E60667">
        <w:trPr>
          <w:trHeight w:val="300"/>
        </w:trPr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1EA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lastRenderedPageBreak/>
              <w:t>Database name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D9F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Pathogen names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2994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Tool taxon selection type</w:t>
            </w:r>
          </w:p>
        </w:tc>
      </w:tr>
      <w:tr w:rsidR="004626CD" w:rsidRPr="002E70B6" w14:paraId="3D6C331A" w14:textId="77777777" w:rsidTr="00E60667">
        <w:trPr>
          <w:trHeight w:val="285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120D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cPathogen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68C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nosocomial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270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7D3D1F4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1342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8F7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itt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87A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3606AE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A780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634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avi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FD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E90384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A57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8AA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dhakens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893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5845EE08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BD20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7FB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divers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085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2A54564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843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87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hydrophil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47DA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1FCD2D6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3B90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7DF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jandae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16F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7A15513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1170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9B9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Aeromonas med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F37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A361C1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9BE3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88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Aeromonas schubert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1AC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954B3FB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F79B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1F0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er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veron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217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87F88A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98C6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50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Anaplasmatace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589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2B23790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A227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36A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illus anthrac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45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A41D94B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BF9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A04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illus licheniform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B16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7DBCFFA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9B9D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107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illus subtil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9B8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7AF03F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6661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5AA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illus thuringi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8AF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39AFA03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7C81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E38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teroides fragil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A7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3A10F0F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5FEB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59B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ovat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EC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ED7B3FF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B905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FD9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rton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B1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4F243E8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1169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F68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ordetella pertus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16F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929A556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076D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261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urkholderi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enocepaci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714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FFAD62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8B29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A58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urkholderi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epaci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8DC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6FB778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75AF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38D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urkholderi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gladiol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219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1C40A29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D37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B97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urkholderi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7CF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2CDB268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6BF7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A8F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ampylobacter fet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23A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EF0534C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2197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FAB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ar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39F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5BEB687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83C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EB7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upsaliens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185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33FE1B9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48E0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7DB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hlamydia trachomat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4B0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2A59380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3470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BD8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amalonatic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9F6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496CD83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8883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836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farmer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66C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50827B5F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6D48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368B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freund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77D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B6A6B3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3BB5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0B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koser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853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8B1A018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E7B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BBD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edlak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D95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7B056D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891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19E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it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young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13E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E01421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7E1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790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itrobact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86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456F430B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27CC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85C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lostridi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18E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4E133BC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BDC0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87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orynebacterium diphtheri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0C35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E4E72A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8D9D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09A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orynebacterium striat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ADC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7198D2C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1611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67F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ronobacter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akazak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880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A47B9E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9AAE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123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utibacterium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acn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DD6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D41FAA3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4815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514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asburi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E70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EB76E08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920E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22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Enterobacter cloac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D7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5752748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524C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306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hormaeche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21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B96A33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A75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2B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kobe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860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89987A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459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E9C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Enter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roggenkamp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34F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5A52C4A9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D3A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950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Enterococcus faecal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E6B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1E96FE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F5AA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17D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Francisell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tular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CA9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0113A19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7CC3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09C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Helicobacter_pylor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398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4AB60EC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E8CF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252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Haemophilus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influenz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80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03232B6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1FD6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013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Klebsiella aerogen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3A7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832C22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0255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6CE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ichiganens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AC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5E5608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0290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CA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oxytoc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E5A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C7A761F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6117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A89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acticaseibacillus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A90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4E97BE4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25CA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40E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actiplantibacillus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plantar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5CF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5FCEC900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2BAB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ACA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actococcus lact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ED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FB4CE9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1DF2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2F4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egionella pneumophi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63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BA0418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71AB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1A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Leptospir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terrogan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7C0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2BE2FE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9C7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07D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Listeri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nocu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28F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471712F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868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E74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isteria monocytogen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2AE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6675B40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FDC8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348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annheimi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haemolytic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5CD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7224542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49A7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69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icrococcus lute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936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89F67A9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DE5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FED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oraxella_catarrhali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DB5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E5376A2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863B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022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organell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morgan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6AA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6458B1A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AFE0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BF2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ycobacterium tuberculo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79E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37E9F4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4BC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B0E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Pasteurell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ultocid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CDA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CADEC5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0C97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E62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Prevotell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37E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2107509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19C4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35B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roteus mirabil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827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247A9E2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B7B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61A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7D9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CE21B04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CFF4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CE6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erratia marcesce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66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E5794C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338A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399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taphylococcus argente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9CF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A99E263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7E3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01B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Staphylococcu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haemolyticu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750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005DBBC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8EB1D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DEE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Stenotrophomonas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altophili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89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19B8FC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BBBC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6EB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Treponema pallid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CBC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7D682C1" w14:textId="77777777" w:rsidTr="00E60667">
        <w:trPr>
          <w:trHeight w:val="285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8FE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Enterobase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D8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almon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B4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30C90B2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2F40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9E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Escherichia/Shig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E2D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354F11A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CAD3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8BC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treptococc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EE8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910934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64F16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166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lostridioides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4F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9FD17DA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DE84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A01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Vibrio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8A5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0277D6B6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8BDA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64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Yersin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3D2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724C1CF" w14:textId="77777777" w:rsidTr="00E60667">
        <w:trPr>
          <w:trHeight w:val="285"/>
        </w:trPr>
        <w:tc>
          <w:tcPr>
            <w:tcW w:w="23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AEA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ubMLS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034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93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324D6A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C193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0B0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illus cere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BA3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624B350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C5B6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4CD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ruc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C14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096C2F38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FE61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0A7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urkholderia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seudomalle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685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4944AF8" w14:textId="77777777" w:rsidTr="00E60667">
        <w:trPr>
          <w:trHeight w:val="330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C1C8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84A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jejuni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/col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4A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B075A3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12A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E64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Clostridium perfringe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795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537BC04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BD90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D0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Neisser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875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CA0F233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4D41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8E0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treptococcus pneumoni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FB5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24CCF3E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8429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F100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Vibrio choler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6BC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B294DF3" w14:textId="77777777" w:rsidTr="00E60667">
        <w:trPr>
          <w:trHeight w:val="285"/>
        </w:trPr>
        <w:tc>
          <w:tcPr>
            <w:tcW w:w="2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7537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athogenWatch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E32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Acinet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B9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AE1C26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A02D4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F4D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ampylobacter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jejuni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/col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687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E52534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EBC36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4C6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Enterococcus faeci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697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F8A2FF2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526C9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B35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Escherich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6683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AE16856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E48C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E44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Klebsiella pneumoni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186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6C801B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C519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812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quasipneumoniae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607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2C5784F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6715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08B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Klebsiella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variicola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6D2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8BA556D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947F8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D5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Lister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F43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31C4C596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6BEFD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29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Mycobacterium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africanum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365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06899140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CD4B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9C4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ycobacterium tuberculo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89E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7ABC4372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5F82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AB7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Neisseria gonorrhoea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B4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3545D17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46FC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75B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Neisseria meningitid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A35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18A8F74B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843364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5CB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almon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CD1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Genus</w:t>
            </w:r>
          </w:p>
        </w:tc>
      </w:tr>
      <w:tr w:rsidR="004626CD" w:rsidRPr="002E70B6" w14:paraId="59FD9084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23C43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9F9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hig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385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49B34C61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E097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18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taphylococcus aure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F9D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  <w:tr w:rsidR="004626CD" w:rsidRPr="002E70B6" w14:paraId="6028A1A5" w14:textId="77777777" w:rsidTr="00E60667">
        <w:trPr>
          <w:trHeight w:val="285"/>
        </w:trPr>
        <w:tc>
          <w:tcPr>
            <w:tcW w:w="2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60EC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18C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Vibrio cholerae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A749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pecies</w:t>
            </w:r>
          </w:p>
        </w:tc>
      </w:tr>
    </w:tbl>
    <w:p w14:paraId="55DF21D6" w14:textId="77777777" w:rsidR="004626CD" w:rsidRPr="002E70B6" w:rsidRDefault="004626CD" w:rsidP="004626CD">
      <w:pPr>
        <w:overflowPunct w:val="0"/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6C21F744" w14:textId="77777777" w:rsidR="004626CD" w:rsidRPr="002E70B6" w:rsidRDefault="004626CD" w:rsidP="004626CD">
      <w:pPr>
        <w:widowControl/>
        <w:jc w:val="left"/>
        <w:rPr>
          <w:rFonts w:ascii="Arial" w:eastAsia="宋体" w:hAnsi="Arial" w:cs="Arial"/>
          <w:b/>
          <w:bCs/>
          <w:kern w:val="0"/>
          <w:sz w:val="18"/>
          <w:szCs w:val="18"/>
        </w:rPr>
      </w:pPr>
      <w:r w:rsidRPr="002E70B6">
        <w:rPr>
          <w:rFonts w:ascii="Arial" w:eastAsia="宋体" w:hAnsi="Arial" w:cs="Arial"/>
          <w:b/>
          <w:bCs/>
          <w:kern w:val="0"/>
          <w:sz w:val="18"/>
          <w:szCs w:val="18"/>
        </w:rPr>
        <w:br w:type="page"/>
      </w:r>
    </w:p>
    <w:p w14:paraId="6E17D473" w14:textId="77777777" w:rsidR="004626CD" w:rsidRPr="002E70B6" w:rsidRDefault="004626CD" w:rsidP="004626CD">
      <w:pPr>
        <w:overflowPunct w:val="0"/>
        <w:autoSpaceDE w:val="0"/>
        <w:autoSpaceDN w:val="0"/>
        <w:adjustRightInd w:val="0"/>
        <w:spacing w:line="360" w:lineRule="auto"/>
        <w:rPr>
          <w:rFonts w:ascii="Arial" w:eastAsia="宋体" w:hAnsi="Arial" w:cs="Arial"/>
          <w:b/>
          <w:bCs/>
          <w:kern w:val="0"/>
          <w:sz w:val="18"/>
          <w:szCs w:val="18"/>
        </w:rPr>
      </w:pPr>
    </w:p>
    <w:p w14:paraId="233E3D96" w14:textId="77777777" w:rsidR="004626CD" w:rsidRPr="002E70B6" w:rsidRDefault="004626CD" w:rsidP="004626CD">
      <w:pPr>
        <w:overflowPunct w:val="0"/>
        <w:spacing w:line="360" w:lineRule="auto"/>
        <w:jc w:val="center"/>
        <w:rPr>
          <w:rFonts w:ascii="Arial" w:eastAsia="微软雅黑" w:hAnsi="Arial" w:cs="Arial"/>
          <w:sz w:val="18"/>
          <w:szCs w:val="18"/>
        </w:rPr>
      </w:pPr>
      <w:r w:rsidRPr="002E70B6">
        <w:rPr>
          <w:rFonts w:ascii="Arial" w:eastAsia="微软雅黑" w:hAnsi="Arial" w:cs="Arial"/>
          <w:b/>
          <w:sz w:val="18"/>
          <w:szCs w:val="18"/>
        </w:rPr>
        <w:t xml:space="preserve">Table S2. </w:t>
      </w:r>
      <w:r w:rsidRPr="002E70B6">
        <w:rPr>
          <w:rFonts w:ascii="Arial" w:eastAsia="微软雅黑" w:hAnsi="Arial" w:cs="Arial"/>
          <w:sz w:val="18"/>
          <w:szCs w:val="18"/>
        </w:rPr>
        <w:t>The software and parameters used for MGE annotation</w:t>
      </w:r>
      <w:r>
        <w:rPr>
          <w:rFonts w:ascii="Arial" w:eastAsia="微软雅黑" w:hAnsi="Arial" w:cs="Arial"/>
          <w:sz w:val="18"/>
          <w:szCs w:val="18"/>
        </w:rPr>
        <w:t>s</w:t>
      </w:r>
      <w:r w:rsidRPr="002E70B6">
        <w:rPr>
          <w:rFonts w:ascii="Arial" w:eastAsia="微软雅黑" w:hAnsi="Arial" w:cs="Arial"/>
          <w:sz w:val="18"/>
          <w:szCs w:val="18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18"/>
        <w:gridCol w:w="2477"/>
        <w:gridCol w:w="2693"/>
        <w:gridCol w:w="1218"/>
      </w:tblGrid>
      <w:tr w:rsidR="004626CD" w:rsidRPr="002E70B6" w14:paraId="666BFEBD" w14:textId="77777777" w:rsidTr="00E60667">
        <w:trPr>
          <w:trHeight w:val="315"/>
        </w:trPr>
        <w:tc>
          <w:tcPr>
            <w:tcW w:w="11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D561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Software (version)</w:t>
            </w: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BBB51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Applicable MGE type</w:t>
            </w:r>
          </w:p>
        </w:tc>
        <w:tc>
          <w:tcPr>
            <w:tcW w:w="16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DF6E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 xml:space="preserve">Parameters 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5EC0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b/>
                <w:bCs/>
                <w:kern w:val="0"/>
                <w:sz w:val="18"/>
                <w:szCs w:val="18"/>
              </w:rPr>
              <w:t>Reference</w:t>
            </w:r>
          </w:p>
        </w:tc>
      </w:tr>
      <w:tr w:rsidR="004626CD" w:rsidRPr="002E70B6" w14:paraId="0F5F7612" w14:textId="77777777" w:rsidTr="00E60667">
        <w:trPr>
          <w:trHeight w:val="855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75B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SEScan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v1.7.2.3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049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sertion sequences (IS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BCA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Remove incomplete IS sequences (--remove Short </w:t>
            </w:r>
            <w:proofErr w:type="gram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S )</w:t>
            </w:r>
            <w:proofErr w:type="gram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E70B6"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  <w:t>evalu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 w:rsidRPr="002E70B6">
              <w:rPr>
                <w:rFonts w:ascii="Arial" w:eastAsia="宋体" w:hAnsi="Arial" w:cs="Arial"/>
                <w:kern w:val="0"/>
                <w:sz w:val="18"/>
                <w:szCs w:val="18"/>
              </w:rPr>
              <w:t>≤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1e-5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F0D2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Xie Z&lt;/Author&gt;&lt;Year&gt;2017&lt;/Year&gt;&lt;RecNum&gt;458&lt;/RecNum&gt;&lt;DisplayText&gt;(48)&lt;/DisplayText&gt;&lt;record&gt;&lt;rec-number&gt;458&lt;/rec-number&gt;&lt;foreign-keys&gt;&lt;key app="EN" db-id="2ss9efv0j52d5hex5zqvwvri2ssrpx2tvs5s" timestamp="1689757443"&gt;458&lt;/key&gt;&lt;/foreign-keys&gt;&lt;ref-type name="Journal Article"&gt;17&lt;/ref-type&gt;&lt;contributors&gt;&lt;authors&gt;&lt;author&gt;Xie Z, Tang H.&lt;/author&gt;&lt;/authors&gt;&lt;/contributors&gt;&lt;titles&gt;&lt;title&gt;ISEScan: automated identification of insertion sequence elements in prokaryotic genomes&lt;/title&gt;&lt;secondary-title&gt;Bioinformatics&lt;/secondary-title&gt;&lt;/titles&gt;&lt;periodical&gt;&lt;full-title&gt;Bioinformatics&lt;/full-title&gt;&lt;/periodical&gt;&lt;pages&gt;3340-3347&lt;/pages&gt;&lt;volume&gt;33&lt;/volume&gt;&lt;dates&gt;&lt;year&gt;2017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48" w:tooltip="Xie Z, 2017 #458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48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49C383D0" w14:textId="77777777" w:rsidTr="00E60667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13DFB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DANMEL (v2.13.0+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B98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sertion sequences (IS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9BC8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Identity &gt; 90%,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coverag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&gt; 80%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2076C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Wang&lt;/Author&gt;&lt;Year&gt;2022&lt;/Year&gt;&lt;RecNum&gt;455&lt;/RecNum&gt;&lt;DisplayText&gt;(49)&lt;/DisplayText&gt;&lt;record&gt;&lt;rec-number&gt;455&lt;/rec-number&gt;&lt;foreign-keys&gt;&lt;key app="EN" db-id="2ss9efv0j52d5hex5zqvwvri2ssrpx2tvs5s" timestamp="1689757054"&gt;455&lt;/key&gt;&lt;/foreign-keys&gt;&lt;ref-type name="Journal Article"&gt;17&lt;/ref-type&gt;&lt;contributors&gt;&lt;authors&gt;&lt;author&gt;Wang, Peng., Jiang, X.Y., Mu, K., Jing, Y., Yin Z., Cui, Y.J., Li C.D., Luo, X.H., Chen, F.Z., Yu, T., Zhu, Z.C., Sun, Y.S., Chen, F., Zhou, D.S.&lt;/author&gt;&lt;/authors&gt;&lt;/contributors&gt;&lt;titles&gt;&lt;title&gt;DANMEL: A manually curated reference database for analyzing mobile genetic elements associated with bacterial drug resistance&lt;/title&gt;&lt;secondary-title&gt;mLife&lt;/secondary-title&gt;&lt;/titles&gt;&lt;periodical&gt;&lt;full-title&gt;mLife&lt;/full-title&gt;&lt;/periodical&gt;&lt;pages&gt;460-464&lt;/pages&gt;&lt;volume&gt;4&lt;/volume&gt;&lt;dates&gt;&lt;year&gt;2022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49" w:tooltip="Wang, 2022 #455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49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616547E5" w14:textId="77777777" w:rsidTr="00E60667">
        <w:trPr>
          <w:trHeight w:val="855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AAA3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MobileElementFinder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v1.1.1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148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sertion sequence (IS), transposons, integrative conjugative elements (ICE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6FBF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Coverage &gt; 80%, </w:t>
            </w:r>
            <w:proofErr w:type="spellStart"/>
            <w:r w:rsidRPr="002E70B6"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  <w:t>evalu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 w:rsidRPr="002E70B6">
              <w:rPr>
                <w:rFonts w:ascii="Arial" w:eastAsia="宋体" w:hAnsi="Arial" w:cs="Arial"/>
                <w:kern w:val="0"/>
                <w:sz w:val="18"/>
                <w:szCs w:val="18"/>
              </w:rPr>
              <w:t>≤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1e-5, Identity &gt; 90%,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coverag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&gt; 80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D4823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Johansson MHK&lt;/Author&gt;&lt;Year&gt;2021&lt;/Year&gt;&lt;RecNum&gt;456&lt;/RecNum&gt;&lt;DisplayText&gt;(50)&lt;/DisplayText&gt;&lt;record&gt;&lt;rec-number&gt;456&lt;/rec-number&gt;&lt;foreign-keys&gt;&lt;key app="EN" db-id="2ss9efv0j52d5hex5zqvwvri2ssrpx2tvs5s" timestamp="1689757255"&gt;456&lt;/key&gt;&lt;/foreign-keys&gt;&lt;ref-type name="Journal Article"&gt;17&lt;/ref-type&gt;&lt;contributors&gt;&lt;authors&gt;&lt;author&gt;Johansson MHK, Bortolaia V, Tansirichaiya S, Aarestrup FM, Roberts AP, Petersen TN.&lt;/author&gt;&lt;/authors&gt;&lt;/contributors&gt;&lt;titles&gt;&lt;title&gt;Detection of mobile genetic elements associated with antibiotic resistance in Salmonella enterica using a newly developed web tool: MobileElementFinder&lt;/title&gt;&lt;secondary-title&gt;J Antimicrob Chemother&lt;/secondary-title&gt;&lt;/titles&gt;&lt;periodical&gt;&lt;full-title&gt;J Antimicrob Chemother&lt;/full-title&gt;&lt;/periodical&gt;&lt;pages&gt;101-109&lt;/pages&gt;&lt;volume&gt;76&lt;/volume&gt;&lt;dates&gt;&lt;year&gt;2021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50" w:tooltip="Johansson MHK, 2021 #456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50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092A9D60" w14:textId="77777777" w:rsidTr="00E60667">
        <w:trPr>
          <w:trHeight w:val="585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40C96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CEFinder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v1.0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39BA7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tegrative conjugative elements (ICE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223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i/>
                <w:iCs/>
                <w:kern w:val="0"/>
                <w:sz w:val="18"/>
                <w:szCs w:val="18"/>
              </w:rPr>
              <w:t>evalu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</w:t>
            </w:r>
            <w:r w:rsidRPr="002E70B6">
              <w:rPr>
                <w:rFonts w:ascii="Arial" w:eastAsia="宋体" w:hAnsi="Arial" w:cs="Arial"/>
                <w:kern w:val="0"/>
                <w:sz w:val="18"/>
                <w:szCs w:val="18"/>
              </w:rPr>
              <w:t>≤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1e-5, Identity &gt; 90</w:t>
            </w:r>
            <w:proofErr w:type="gram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%, 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coverage</w:t>
            </w:r>
            <w:proofErr w:type="spellEnd"/>
            <w:proofErr w:type="gram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&gt; 80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96CB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Liu M&lt;/Author&gt;&lt;Year&gt;2019&lt;/Year&gt;&lt;RecNum&gt;457&lt;/RecNum&gt;&lt;DisplayText&gt;(51)&lt;/DisplayText&gt;&lt;record&gt;&lt;rec-number&gt;457&lt;/rec-number&gt;&lt;foreign-keys&gt;&lt;key app="EN" db-id="2ss9efv0j52d5hex5zqvwvri2ssrpx2tvs5s" timestamp="1689757372"&gt;457&lt;/key&gt;&lt;/foreign-keys&gt;&lt;ref-type name="Journal Article"&gt;17&lt;/ref-type&gt;&lt;contributors&gt;&lt;authors&gt;&lt;author&gt;Liu M, Li X, Xie Y, Bi D, Sun J, Li J, Tai C, Deng Z, Ou HY&lt;/author&gt;&lt;/authors&gt;&lt;/contributors&gt;&lt;titles&gt;&lt;title&gt;ICEberg 2.0: an updated database of bacterial integrative and conjugative elements&lt;/title&gt;&lt;secondary-title&gt;Nucleic Acids Res&lt;/secondary-title&gt;&lt;/titles&gt;&lt;periodical&gt;&lt;full-title&gt;Nucleic Acids Res&lt;/full-title&gt;&lt;/periodical&gt;&lt;pages&gt;D660-D665&lt;/pages&gt;&lt;volume&gt;47&lt;/volume&gt;&lt;dates&gt;&lt;year&gt;2019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51" w:tooltip="Liu M, 2019 #457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51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0BCFE497" w14:textId="77777777" w:rsidTr="00E60667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251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BacAnt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v3.4.0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0E769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Transposons,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tegrons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IN)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761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Identity &gt; 90%,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coverag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&gt; 80%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47F8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Hua X&lt;/Author&gt;&lt;Year&gt;2021&lt;/Year&gt;&lt;RecNum&gt;454&lt;/RecNum&gt;&lt;DisplayText&gt;(52)&lt;/DisplayText&gt;&lt;record&gt;&lt;rec-number&gt;454&lt;/rec-number&gt;&lt;foreign-keys&gt;&lt;key app="EN" db-id="2ss9efv0j52d5hex5zqvwvri2ssrpx2tvs5s" timestamp="1689756835"&gt;454&lt;/key&gt;&lt;/foreign-keys&gt;&lt;ref-type name="Journal Article"&gt;17&lt;/ref-type&gt;&lt;contributors&gt;&lt;authors&gt;&lt;author&gt;Hua X, Liang Q, Deng M, He J, Wang M, Hong W, Wu J, Lu B, Leptihn S, Yu Y, Chen H&lt;/author&gt;&lt;/authors&gt;&lt;/contributors&gt;&lt;titles&gt;&lt;title&gt;BacAnt: A Combination Annotation Server for Bacterial DNA Sequences to Identify Antibiotic Resistance Genes, Integrons, and Transposable Elements&lt;/title&gt;&lt;secondary-title&gt;Front Microbiol&lt;/secondary-title&gt;&lt;/titles&gt;&lt;periodical&gt;&lt;full-title&gt;Front Microbiol&lt;/full-title&gt;&lt;/periodical&gt;&lt;pages&gt;649969&lt;/pages&gt;&lt;volume&gt;12&lt;/volume&gt;&lt;dates&gt;&lt;year&gt;2021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52" w:tooltip="Hua X, 2021 #454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52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79999439" w14:textId="77777777" w:rsidTr="00E60667">
        <w:trPr>
          <w:trHeight w:val="555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1331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tegronFinder2.0 (v2.0.2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03E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lasmid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A88DE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Remove Incomplete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integrons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--local-max --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func-annot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18A76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Néron B&lt;/Author&gt;&lt;Year&gt;2022&lt;/Year&gt;&lt;RecNum&gt;459&lt;/RecNum&gt;&lt;DisplayText&gt;(53)&lt;/DisplayText&gt;&lt;record&gt;&lt;rec-number&gt;459&lt;/rec-number&gt;&lt;foreign-keys&gt;&lt;key app="EN" db-id="2ss9efv0j52d5hex5zqvwvri2ssrpx2tvs5s" timestamp="1689757552"&gt;459&lt;/key&gt;&lt;/foreign-keys&gt;&lt;ref-type name="Journal Article"&gt;17&lt;/ref-type&gt;&lt;contributors&gt;&lt;authors&gt;&lt;author&gt;Néron B, Littner E, Haudiquet M, Perrin A, Cury J, Rocha EPC&lt;/author&gt;&lt;/authors&gt;&lt;/contributors&gt;&lt;titles&gt;&lt;title&gt;IntegronFinder 2.0: Identification and Analysis of Integrons across Bacteria, with a Focus on Antibiotic Resistance in Klebsiella&lt;/title&gt;&lt;secondary-title&gt;Microorganisms&lt;/secondary-title&gt;&lt;/titles&gt;&lt;periodical&gt;&lt;full-title&gt;Microorganisms&lt;/full-title&gt;&lt;/periodical&gt;&lt;pages&gt;700&lt;/pages&gt;&lt;volume&gt;10&lt;/volume&gt;&lt;dates&gt;&lt;year&gt;2022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53" w:tooltip="Néron B, 2022 #459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53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74C9E2C8" w14:textId="77777777" w:rsidTr="00E60667">
        <w:trPr>
          <w:trHeight w:val="555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5A3A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laton (v1.6)</w:t>
            </w:r>
          </w:p>
        </w:tc>
        <w:tc>
          <w:tcPr>
            <w:tcW w:w="1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1EEF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lasmid</w:t>
            </w:r>
          </w:p>
        </w:tc>
        <w:tc>
          <w:tcPr>
            <w:tcW w:w="1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1BC0D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equence length &lt; 2.5 Mb (--verbose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F0B2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Schwengers O&lt;/Author&gt;&lt;Year&gt;2020&lt;/Year&gt;&lt;RecNum&gt;460&lt;/RecNum&gt;&lt;DisplayText&gt;(54)&lt;/DisplayText&gt;&lt;record&gt;&lt;rec-number&gt;460&lt;/rec-number&gt;&lt;foreign-keys&gt;&lt;key app="EN" db-id="2ss9efv0j52d5hex5zqvwvri2ssrpx2tvs5s" timestamp="1689757633"&gt;460&lt;/key&gt;&lt;/foreign-keys&gt;&lt;ref-type name="Journal Article"&gt;17&lt;/ref-type&gt;&lt;contributors&gt;&lt;authors&gt;&lt;author&gt;Schwengers O, Barth P, Falgenhauer L, Hain T, Chakraborty T, Goesmann A&lt;/author&gt;&lt;/authors&gt;&lt;/contributors&gt;&lt;titles&gt;&lt;title&gt; Platon: identification and characterization of bacterial plasmid contigs in short-read draft assemblies exploiting protein sequence-based replicon distribution scores&lt;/title&gt;&lt;secondary-title&gt;Microb Genom&lt;/secondary-title&gt;&lt;/titles&gt;&lt;periodical&gt;&lt;full-title&gt;Microb Genom&lt;/full-title&gt;&lt;/periodical&gt;&lt;pages&gt;mgen000398&lt;/pages&gt;&lt;volume&gt;6&lt;/volume&gt;&lt;dates&gt;&lt;year&gt;2020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54" w:tooltip="Schwengers O, 2020 #460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54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  <w:tr w:rsidR="004626CD" w:rsidRPr="002E70B6" w14:paraId="217C438B" w14:textId="77777777" w:rsidTr="00E60667">
        <w:trPr>
          <w:trHeight w:val="300"/>
        </w:trPr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E1842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lasmidFinder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(v2.1.6.1)</w:t>
            </w:r>
          </w:p>
        </w:tc>
        <w:tc>
          <w:tcPr>
            <w:tcW w:w="1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C54A5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Plasmid</w:t>
            </w:r>
          </w:p>
        </w:tc>
        <w:tc>
          <w:tcPr>
            <w:tcW w:w="16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C26F9C" w14:textId="77777777" w:rsidR="004626CD" w:rsidRPr="002E70B6" w:rsidRDefault="004626CD" w:rsidP="00E60667">
            <w:pPr>
              <w:widowControl/>
              <w:jc w:val="left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Identity &gt; 90%, </w:t>
            </w:r>
            <w:proofErr w:type="spellStart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>Scoverage</w:t>
            </w:r>
            <w:proofErr w:type="spellEnd"/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t xml:space="preserve"> &gt; 80%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08007" w14:textId="77777777" w:rsidR="004626CD" w:rsidRPr="002E70B6" w:rsidRDefault="004626CD" w:rsidP="00E60667">
            <w:pPr>
              <w:widowControl/>
              <w:jc w:val="center"/>
              <w:rPr>
                <w:rFonts w:ascii="Arial" w:eastAsia="等线" w:hAnsi="Arial" w:cs="Arial"/>
                <w:kern w:val="0"/>
                <w:sz w:val="18"/>
                <w:szCs w:val="18"/>
              </w:rPr>
            </w:pP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begin"/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instrText xml:space="preserve"> ADDIN EN.CITE &lt;EndNote&gt;&lt;Cite&gt;&lt;Author&gt;Carattoli A&lt;/Author&gt;&lt;Year&gt;2014&lt;/Year&gt;&lt;RecNum&gt;461&lt;/RecNum&gt;&lt;DisplayText&gt;(55)&lt;/DisplayText&gt;&lt;record&gt;&lt;rec-number&gt;461&lt;/rec-number&gt;&lt;foreign-keys&gt;&lt;key app="EN" db-id="2ss9efv0j52d5hex5zqvwvri2ssrpx2tvs5s" timestamp="1689757703"&gt;461&lt;/key&gt;&lt;/foreign-keys&gt;&lt;ref-type name="Journal Article"&gt;17&lt;/ref-type&gt;&lt;contributors&gt;&lt;authors&gt;&lt;author&gt;Carattoli A, Zankari E, García-Fernández A, Voldby Larsen M, Lund O, Villa L, Møller Aarestrup F, Hasman H&lt;/author&gt;&lt;/authors&gt;&lt;/contributors&gt;&lt;titles&gt;&lt;title&gt;In silico detection and typing of plasmids using PlasmidFinder and plasmid multilocus sequence typing&lt;/title&gt;&lt;secondary-title&gt;Antimicrob Agents Chemother&lt;/secondary-title&gt;&lt;/titles&gt;&lt;periodical&gt;&lt;full-title&gt;Antimicrob Agents Chemother&lt;/full-title&gt;&lt;/periodical&gt;&lt;pages&gt;3895-3903&lt;/pages&gt;&lt;volume&gt;58&lt;/volume&gt;&lt;dates&gt;&lt;year&gt;2014&lt;/year&gt;&lt;/dates&gt;&lt;urls&gt;&lt;/urls&gt;&lt;/record&gt;&lt;/Cite&gt;&lt;/EndNote&gt;</w:instrTex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separate"/>
            </w:r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(</w:t>
            </w:r>
            <w:hyperlink w:anchor="_ENREF_55" w:tooltip="Carattoli A, 2014 #461" w:history="1">
              <w:r w:rsidRPr="002E70B6">
                <w:rPr>
                  <w:rFonts w:ascii="Arial" w:eastAsia="等线" w:hAnsi="Arial" w:cs="Arial"/>
                  <w:noProof/>
                  <w:kern w:val="0"/>
                  <w:sz w:val="18"/>
                  <w:szCs w:val="18"/>
                </w:rPr>
                <w:t>55</w:t>
              </w:r>
            </w:hyperlink>
            <w:r w:rsidRPr="002E70B6">
              <w:rPr>
                <w:rFonts w:ascii="Arial" w:eastAsia="等线" w:hAnsi="Arial" w:cs="Arial"/>
                <w:noProof/>
                <w:kern w:val="0"/>
                <w:sz w:val="18"/>
                <w:szCs w:val="18"/>
              </w:rPr>
              <w:t>)</w:t>
            </w:r>
            <w:r w:rsidRPr="002E70B6">
              <w:rPr>
                <w:rFonts w:ascii="Arial" w:eastAsia="等线" w:hAnsi="Arial" w:cs="Arial"/>
                <w:kern w:val="0"/>
                <w:sz w:val="18"/>
                <w:szCs w:val="18"/>
              </w:rPr>
              <w:fldChar w:fldCharType="end"/>
            </w:r>
          </w:p>
        </w:tc>
      </w:tr>
    </w:tbl>
    <w:p w14:paraId="394BF744" w14:textId="77777777" w:rsidR="00FE0CD7" w:rsidRDefault="00FE0CD7"/>
    <w:sectPr w:rsidR="00FE0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CD"/>
    <w:rsid w:val="004626CD"/>
    <w:rsid w:val="00FE0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B63C5"/>
  <w15:chartTrackingRefBased/>
  <w15:docId w15:val="{59E93346-7990-4188-AA0B-B6B9B337A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6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722</Words>
  <Characters>9816</Characters>
  <Application>Microsoft Office Word</Application>
  <DocSecurity>0</DocSecurity>
  <Lines>81</Lines>
  <Paragraphs>23</Paragraphs>
  <ScaleCrop>false</ScaleCrop>
  <Company/>
  <LinksUpToDate>false</LinksUpToDate>
  <CharactersWithSpaces>1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h</dc:creator>
  <cp:keywords/>
  <dc:description/>
  <cp:lastModifiedBy>wulh</cp:lastModifiedBy>
  <cp:revision>1</cp:revision>
  <dcterms:created xsi:type="dcterms:W3CDTF">2023-08-04T23:24:00Z</dcterms:created>
  <dcterms:modified xsi:type="dcterms:W3CDTF">2023-08-04T23:26:00Z</dcterms:modified>
</cp:coreProperties>
</file>